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41886" w14:textId="66B6C209" w:rsidR="005D7444" w:rsidRPr="00BC5F03" w:rsidRDefault="005D7444" w:rsidP="002A5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5F0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BC5F03">
        <w:rPr>
          <w:rFonts w:ascii="Times New Roman" w:hAnsi="Times New Roman" w:cs="Times New Roman"/>
          <w:sz w:val="24"/>
          <w:szCs w:val="24"/>
        </w:rPr>
        <w:t>Backward stepwise multi-variable logistics regression model on 3-year cognition impairment of stroke pati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94"/>
        <w:gridCol w:w="1638"/>
      </w:tblGrid>
      <w:tr w:rsidR="00BC5F03" w:rsidRPr="00BC5F03" w14:paraId="1A53C223" w14:textId="77777777" w:rsidTr="00DA300C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D99EE" w14:textId="77777777" w:rsidR="005D7444" w:rsidRPr="00BC5F03" w:rsidRDefault="005D7444" w:rsidP="002A5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723B7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1FEAB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C5F03" w:rsidRPr="00BC5F03" w14:paraId="1AE8663D" w14:textId="77777777" w:rsidTr="00DA300C"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1A4B6E4B" w14:textId="77777777" w:rsidR="005D7444" w:rsidRPr="00BC5F03" w:rsidRDefault="005D7444" w:rsidP="002A5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Higher RBP4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AD2E1DA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1.026 (1.001-1.053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72F4148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BC5F03" w:rsidRPr="00BC5F03" w14:paraId="6FBA1658" w14:textId="77777777" w:rsidTr="00DA300C">
        <w:tc>
          <w:tcPr>
            <w:tcW w:w="3964" w:type="dxa"/>
            <w:vAlign w:val="center"/>
          </w:tcPr>
          <w:p w14:paraId="60A6E808" w14:textId="77777777" w:rsidR="005D7444" w:rsidRPr="00BC5F03" w:rsidRDefault="005D7444" w:rsidP="002A5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694" w:type="dxa"/>
            <w:vAlign w:val="center"/>
          </w:tcPr>
          <w:p w14:paraId="7E206BBF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3CD26D5B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F03" w:rsidRPr="00BC5F03" w14:paraId="1D94C5B0" w14:textId="77777777" w:rsidTr="00DA300C">
        <w:tc>
          <w:tcPr>
            <w:tcW w:w="3964" w:type="dxa"/>
            <w:vAlign w:val="center"/>
          </w:tcPr>
          <w:p w14:paraId="50F82973" w14:textId="77777777" w:rsidR="005D7444" w:rsidRPr="00BC5F03" w:rsidRDefault="005D7444" w:rsidP="002A5A7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Primary school or below (reference)</w:t>
            </w:r>
          </w:p>
        </w:tc>
        <w:tc>
          <w:tcPr>
            <w:tcW w:w="2694" w:type="dxa"/>
            <w:vAlign w:val="center"/>
          </w:tcPr>
          <w:p w14:paraId="5B5B07CD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38" w:type="dxa"/>
            <w:vAlign w:val="center"/>
          </w:tcPr>
          <w:p w14:paraId="4E473A4F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BC5F03" w:rsidRPr="00BC5F03" w14:paraId="3DB2DCBB" w14:textId="77777777" w:rsidTr="00DA300C">
        <w:tc>
          <w:tcPr>
            <w:tcW w:w="3964" w:type="dxa"/>
            <w:vAlign w:val="center"/>
          </w:tcPr>
          <w:p w14:paraId="6F70B45F" w14:textId="77777777" w:rsidR="005D7444" w:rsidRPr="00BC5F03" w:rsidRDefault="005D7444" w:rsidP="002A5A7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Middle or high school</w:t>
            </w:r>
          </w:p>
        </w:tc>
        <w:tc>
          <w:tcPr>
            <w:tcW w:w="2694" w:type="dxa"/>
            <w:vAlign w:val="center"/>
          </w:tcPr>
          <w:p w14:paraId="51C48CA2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1.018 (0.426-2.432)</w:t>
            </w:r>
          </w:p>
        </w:tc>
        <w:tc>
          <w:tcPr>
            <w:tcW w:w="1638" w:type="dxa"/>
            <w:vAlign w:val="center"/>
          </w:tcPr>
          <w:p w14:paraId="7C5400E2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BC5F03" w:rsidRPr="00BC5F03" w14:paraId="32F42409" w14:textId="77777777" w:rsidTr="00DA300C">
        <w:tc>
          <w:tcPr>
            <w:tcW w:w="3964" w:type="dxa"/>
            <w:vAlign w:val="center"/>
          </w:tcPr>
          <w:p w14:paraId="11CACAE0" w14:textId="77777777" w:rsidR="005D7444" w:rsidRPr="00BC5F03" w:rsidRDefault="005D7444" w:rsidP="002A5A7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Undergraduate or above</w:t>
            </w:r>
          </w:p>
        </w:tc>
        <w:tc>
          <w:tcPr>
            <w:tcW w:w="2694" w:type="dxa"/>
            <w:vAlign w:val="center"/>
          </w:tcPr>
          <w:p w14:paraId="2BD5BE28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0.333 (0.122-0.909)</w:t>
            </w:r>
          </w:p>
        </w:tc>
        <w:tc>
          <w:tcPr>
            <w:tcW w:w="1638" w:type="dxa"/>
            <w:vAlign w:val="center"/>
          </w:tcPr>
          <w:p w14:paraId="41ECC2A6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BC5F03" w:rsidRPr="00BC5F03" w14:paraId="78B8E391" w14:textId="77777777" w:rsidTr="00DA300C">
        <w:tc>
          <w:tcPr>
            <w:tcW w:w="3964" w:type="dxa"/>
            <w:vAlign w:val="center"/>
          </w:tcPr>
          <w:p w14:paraId="5B173CEB" w14:textId="77777777" w:rsidR="005D7444" w:rsidRPr="00BC5F03" w:rsidRDefault="005D7444" w:rsidP="002A5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694" w:type="dxa"/>
            <w:vAlign w:val="center"/>
          </w:tcPr>
          <w:p w14:paraId="2588E06F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2.549 (1.142-5.690)</w:t>
            </w:r>
          </w:p>
        </w:tc>
        <w:tc>
          <w:tcPr>
            <w:tcW w:w="1638" w:type="dxa"/>
            <w:vAlign w:val="center"/>
          </w:tcPr>
          <w:p w14:paraId="0F16CCBB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BC5F03" w:rsidRPr="00BC5F03" w14:paraId="19BD330E" w14:textId="77777777" w:rsidTr="00DA300C">
        <w:tc>
          <w:tcPr>
            <w:tcW w:w="3964" w:type="dxa"/>
            <w:vAlign w:val="center"/>
          </w:tcPr>
          <w:p w14:paraId="67FF365F" w14:textId="77777777" w:rsidR="005D7444" w:rsidRPr="00BC5F03" w:rsidRDefault="005D7444" w:rsidP="002A5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Recurrent stroke</w:t>
            </w:r>
          </w:p>
        </w:tc>
        <w:tc>
          <w:tcPr>
            <w:tcW w:w="2694" w:type="dxa"/>
            <w:vAlign w:val="center"/>
          </w:tcPr>
          <w:p w14:paraId="44D5CEBA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2.502 (0.947-6.610)</w:t>
            </w:r>
          </w:p>
        </w:tc>
        <w:tc>
          <w:tcPr>
            <w:tcW w:w="1638" w:type="dxa"/>
            <w:vAlign w:val="center"/>
          </w:tcPr>
          <w:p w14:paraId="596884D8" w14:textId="77777777" w:rsidR="005D7444" w:rsidRPr="00BC5F03" w:rsidRDefault="005D7444" w:rsidP="002A5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03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</w:tbl>
    <w:p w14:paraId="3EE27722" w14:textId="464ABA22" w:rsidR="00E6362D" w:rsidRPr="00BC5F03" w:rsidRDefault="005D7444" w:rsidP="002A5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proofErr w:type="gramStart"/>
      <w:r w:rsidRPr="00BC5F03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BC5F03">
        <w:rPr>
          <w:rFonts w:ascii="Times New Roman" w:hAnsi="Times New Roman" w:cs="Times New Roman"/>
          <w:sz w:val="24"/>
          <w:szCs w:val="24"/>
        </w:rPr>
        <w:t xml:space="preserve"> odds ratio; CI, confidence interval; RBP4, Retinol binding protein 4.</w:t>
      </w:r>
      <w:bookmarkEnd w:id="0"/>
    </w:p>
    <w:sectPr w:rsidR="00E6362D" w:rsidRPr="00BC5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575A9" w14:textId="77777777" w:rsidR="002F2201" w:rsidRDefault="002F2201" w:rsidP="005D7444">
      <w:r>
        <w:separator/>
      </w:r>
    </w:p>
  </w:endnote>
  <w:endnote w:type="continuationSeparator" w:id="0">
    <w:p w14:paraId="400E64B6" w14:textId="77777777" w:rsidR="002F2201" w:rsidRDefault="002F2201" w:rsidP="005D7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452E1" w14:textId="77777777" w:rsidR="002F2201" w:rsidRDefault="002F2201" w:rsidP="005D7444">
      <w:r>
        <w:separator/>
      </w:r>
    </w:p>
  </w:footnote>
  <w:footnote w:type="continuationSeparator" w:id="0">
    <w:p w14:paraId="717EC2BD" w14:textId="77777777" w:rsidR="002F2201" w:rsidRDefault="002F2201" w:rsidP="005D7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zNjG3MDM0NDUzMjdU0lEKTi0uzszPAykwrAUAhz8+xSwAAAA="/>
  </w:docVars>
  <w:rsids>
    <w:rsidRoot w:val="00017598"/>
    <w:rsid w:val="00017598"/>
    <w:rsid w:val="001C42B5"/>
    <w:rsid w:val="002A5A7B"/>
    <w:rsid w:val="002F2201"/>
    <w:rsid w:val="005D7444"/>
    <w:rsid w:val="00BC5F03"/>
    <w:rsid w:val="00E6362D"/>
    <w:rsid w:val="00EB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4FB68"/>
  <w15:chartTrackingRefBased/>
  <w15:docId w15:val="{AE46E505-68A2-4D17-96A7-C3088005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4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4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74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7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444"/>
    <w:rPr>
      <w:sz w:val="18"/>
      <w:szCs w:val="18"/>
    </w:rPr>
  </w:style>
  <w:style w:type="table" w:styleId="TableGrid">
    <w:name w:val="Table Grid"/>
    <w:basedOn w:val="TableNormal"/>
    <w:uiPriority w:val="39"/>
    <w:rsid w:val="005D7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you Li</dc:creator>
  <cp:keywords/>
  <dc:description/>
  <cp:lastModifiedBy>Chiara Papaccio</cp:lastModifiedBy>
  <cp:revision>2</cp:revision>
  <dcterms:created xsi:type="dcterms:W3CDTF">2023-07-17T02:28:00Z</dcterms:created>
  <dcterms:modified xsi:type="dcterms:W3CDTF">2023-08-04T14:59:00Z</dcterms:modified>
</cp:coreProperties>
</file>